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04637" w14:textId="1B8B5F4E" w:rsidR="007D150B" w:rsidRPr="00417914" w:rsidRDefault="007D150B" w:rsidP="007D150B">
      <w:pPr>
        <w:spacing w:line="48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C95B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5B2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95B22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C95B2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C95B22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232B2D">
        <w:rPr>
          <w:rFonts w:ascii="Times New Roman" w:hAnsi="Times New Roman" w:cs="Times New Roman"/>
          <w:sz w:val="24"/>
          <w:szCs w:val="24"/>
        </w:rPr>
        <w:t>: Sample size calculation for predictors of preterm mortality among preterm neonates admitted to</w:t>
      </w:r>
      <w:r w:rsidRPr="00232B2D">
        <w:t xml:space="preserve"> </w:t>
      </w:r>
      <w:r w:rsidRPr="00232B2D">
        <w:rPr>
          <w:rFonts w:ascii="Times New Roman" w:hAnsi="Times New Roman" w:cs="Times New Roman"/>
          <w:sz w:val="24"/>
          <w:szCs w:val="24"/>
        </w:rPr>
        <w:t>neonatal intensive care unit of Addis Ababa public hospitals, Ethiopia, 2021.</w:t>
      </w:r>
    </w:p>
    <w:tbl>
      <w:tblPr>
        <w:tblStyle w:val="TableGrid"/>
        <w:tblW w:w="9576" w:type="dxa"/>
        <w:jc w:val="center"/>
        <w:tblLayout w:type="fixed"/>
        <w:tblLook w:val="04A0" w:firstRow="1" w:lastRow="0" w:firstColumn="1" w:lastColumn="0" w:noHBand="0" w:noVBand="1"/>
      </w:tblPr>
      <w:tblGrid>
        <w:gridCol w:w="3618"/>
        <w:gridCol w:w="1530"/>
        <w:gridCol w:w="1170"/>
        <w:gridCol w:w="1350"/>
        <w:gridCol w:w="1908"/>
      </w:tblGrid>
      <w:tr w:rsidR="007D150B" w14:paraId="1283D1D6" w14:textId="77777777" w:rsidTr="00106611">
        <w:trPr>
          <w:jc w:val="center"/>
        </w:trPr>
        <w:tc>
          <w:tcPr>
            <w:tcW w:w="3618" w:type="dxa"/>
          </w:tcPr>
          <w:p w14:paraId="4DB25FE8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773659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ors  </w:t>
            </w:r>
          </w:p>
        </w:tc>
        <w:tc>
          <w:tcPr>
            <w:tcW w:w="1530" w:type="dxa"/>
          </w:tcPr>
          <w:p w14:paraId="4F161C66" w14:textId="77777777" w:rsidR="007D150B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zard Ratio  </w:t>
            </w:r>
          </w:p>
        </w:tc>
        <w:tc>
          <w:tcPr>
            <w:tcW w:w="1170" w:type="dxa"/>
          </w:tcPr>
          <w:p w14:paraId="1E4C5C15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ing for censoring </w:t>
            </w:r>
          </w:p>
        </w:tc>
        <w:tc>
          <w:tcPr>
            <w:tcW w:w="1350" w:type="dxa"/>
          </w:tcPr>
          <w:p w14:paraId="72756219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lculated from STATA </w:t>
            </w:r>
            <w:r w:rsidRPr="000970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</w:tcPr>
          <w:p w14:paraId="1C415C6F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 size after 10% non-response rate</w:t>
            </w:r>
          </w:p>
        </w:tc>
      </w:tr>
      <w:tr w:rsidR="007D150B" w14:paraId="509E2153" w14:textId="77777777" w:rsidTr="00106611">
        <w:trPr>
          <w:jc w:val="center"/>
        </w:trPr>
        <w:tc>
          <w:tcPr>
            <w:tcW w:w="3618" w:type="dxa"/>
          </w:tcPr>
          <w:p w14:paraId="6615CB77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ampsia/pre-eclamp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DOI":"10.21203/rs.2.10832/v1","author":[{"dropping-particle":"","family":"Sinshaw","given":"Aklilu Endalamaw","non-dropping-particle":"","parse-names":false,"suffix":""},{"dropping-particle":"","family":"Minuye","given":"Biniam","non-dropping-particle":"","parse-names":false,"suffix":""},{"dropping-particle":"","family":"Mengistie","given":"Bezatu","non-dropping-particle":"","parse-names":false,"suffix":""},{"dropping-particle":"","family":"Yeshambel","given":"Abebaw","non-dropping-particle":"","parse-names":false,"suffix":""},{"dropping-particle":"","family":"Assefa","given":"Nega","non-dropping-particle":"","parse-names":false,"suffix":""}],"id":"ITEM-1","issued":{"date-parts":[["2019"]]},"page":"1-23","title":"Mortality of preterm neonates and its predictors in the Northwest part of Ethiopia: A retrospective cohort study","type":"article-journal"},"uris":["http://www.mendeley.com/documents/?uuid=bb9b54be-ec7c-4c96-9443-aa746cc44284"]}],"mendeley":{"formattedCitation":"(14)","plainTextFormattedCitation":"(14)","previouslyFormattedCitation":"(14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32EB8">
              <w:rPr>
                <w:rFonts w:ascii="Times New Roman" w:hAnsi="Times New Roman" w:cs="Times New Roman"/>
                <w:noProof/>
                <w:sz w:val="24"/>
                <w:szCs w:val="24"/>
              </w:rPr>
              <w:t>(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30" w:type="dxa"/>
          </w:tcPr>
          <w:p w14:paraId="6D2B946E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170" w:type="dxa"/>
            <w:vMerge w:val="restart"/>
          </w:tcPr>
          <w:p w14:paraId="3BEA37FF" w14:textId="77777777" w:rsidR="007D150B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730B2E" w14:textId="77777777" w:rsidR="007D150B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809983" w14:textId="77777777" w:rsidR="007D150B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38DFA19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312</w:t>
            </w:r>
          </w:p>
        </w:tc>
        <w:tc>
          <w:tcPr>
            <w:tcW w:w="1350" w:type="dxa"/>
          </w:tcPr>
          <w:p w14:paraId="08C0842D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908" w:type="dxa"/>
          </w:tcPr>
          <w:p w14:paraId="5C9B65D2" w14:textId="77777777" w:rsidR="007D150B" w:rsidRPr="00A43212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7D150B" w14:paraId="1B9BA4B8" w14:textId="77777777" w:rsidTr="00106611">
        <w:trPr>
          <w:jc w:val="center"/>
        </w:trPr>
        <w:tc>
          <w:tcPr>
            <w:tcW w:w="3618" w:type="dxa"/>
          </w:tcPr>
          <w:p w14:paraId="5D71468A" w14:textId="77777777" w:rsidR="007D150B" w:rsidRPr="00A43212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tremely very low birth weigh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>ADDIN CSL_CITATION {"citationItems":[{"id":"ITEM-1","itemData":{"DOI":"10.21203/rs.2.10832/v1","author":[{"dropping-particle":"","family":"Sinshaw","given":"Aklilu Endalamaw","non-dropping-particle":"","parse-names":false,"suffix":""},{"dropping-particle":"","family":"Minuye","given":"Biniam","non-dropping-particle":"","parse-names":false,"suffix":""},{"dropping-particle":"","family":"Mengistie","given":"Bezatu","non-dropping-particle":"","parse-names":false,"suffix":""},{"dropping-particle":"","family":"Yeshambel","given":"Abebaw","non-dropping-particle":"","parse-names":false,"suffix":""},{"dropping-particle":"","family":"Assefa","given":"Nega","non-dropping-particle":"","parse-names":false,"suffix":""}],"id":"ITEM-1","issued":{"date-parts":[["2019"]]},"page":"1-23","title":"Mortality of preterm neonates and its predictors in the Northwest part of Ethiopia: A retrospective cohort study","type":"article-journal"},"uris":["http://www.mendeley.com/documents/?uuid=bb9b54be-ec7c-4c96-9443-aa746cc44284"]}],"mendeley":{"formattedCitation":"(14)","plainTextFormattedCitation":"(14)","previouslyFormattedCitation":"(14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132EB8">
              <w:rPr>
                <w:rFonts w:ascii="Times New Roman" w:hAnsi="Times New Roman" w:cs="Times New Roman"/>
                <w:noProof/>
                <w:sz w:val="24"/>
                <w:szCs w:val="24"/>
              </w:rPr>
              <w:t>(14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14:paraId="5DAC10B8" w14:textId="77777777" w:rsidR="007D150B" w:rsidRPr="00A43212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94</w:t>
            </w:r>
          </w:p>
        </w:tc>
        <w:tc>
          <w:tcPr>
            <w:tcW w:w="1170" w:type="dxa"/>
            <w:vMerge/>
          </w:tcPr>
          <w:p w14:paraId="2D0A54F6" w14:textId="77777777" w:rsidR="007D150B" w:rsidRPr="00A43212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006A2D59" w14:textId="77777777" w:rsidR="007D150B" w:rsidRPr="00A43212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7</w:t>
            </w:r>
          </w:p>
        </w:tc>
        <w:tc>
          <w:tcPr>
            <w:tcW w:w="1908" w:type="dxa"/>
          </w:tcPr>
          <w:p w14:paraId="045A69DB" w14:textId="77777777" w:rsidR="007D150B" w:rsidRPr="00A43212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7</w:t>
            </w:r>
          </w:p>
        </w:tc>
      </w:tr>
      <w:tr w:rsidR="007D150B" w14:paraId="7EB3BFD7" w14:textId="77777777" w:rsidTr="00106611">
        <w:trPr>
          <w:jc w:val="center"/>
        </w:trPr>
        <w:tc>
          <w:tcPr>
            <w:tcW w:w="3618" w:type="dxa"/>
          </w:tcPr>
          <w:p w14:paraId="3D0AE19F" w14:textId="77777777" w:rsidR="007D150B" w:rsidRPr="00F70E4C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E4C">
              <w:rPr>
                <w:rFonts w:ascii="Times New Roman" w:hAnsi="Times New Roman" w:cs="Times New Roman"/>
                <w:b/>
                <w:sz w:val="24"/>
                <w:szCs w:val="24"/>
              </w:rPr>
              <w:t>Gestational age less than 32 weeks</w:t>
            </w:r>
            <w:r w:rsidRPr="00F70E4C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>ADDIN CSL_CITATION {"citationItems":[{"id":"ITEM-1","itemData":{"DOI":"10.21203/rs.2.10832/v1","author":[{"dropping-particle":"","family":"Sinshaw","given":"Aklilu Endalamaw","non-dropping-particle":"","parse-names":false,"suffix":""},{"dropping-particle":"","family":"Minuye","given":"Biniam","non-dropping-particle":"","parse-names":false,"suffix":""},{"dropping-particle":"","family":"Mengistie","given":"Bezatu","non-dropping-particle":"","parse-names":false,"suffix":""},{"dropping-particle":"","family":"Yeshambel","given":"Abebaw","non-dropping-particle":"","parse-names":false,"suffix":""},{"dropping-particle":"","family":"Assefa","given":"Nega","non-dropping-particle":"","parse-names":false,"suffix":""}],"id":"ITEM-1","issued":{"date-parts":[["2019"]]},"page":"1-23","title":"Mortality of preterm neonates and its predictors in the Northwest part of Ethiopia: A retrospective cohort study","type":"article-journal"},"uris":["http://www.mendeley.com/documents/?uuid=bb9b54be-ec7c-4c96-9443-aa746cc44284"]}],"mendeley":{"formattedCitation":"(14)","plainTextFormattedCitation":"(14)","previouslyFormattedCitation":"(14)"},"properties":{"noteIndex":0},"schema":"https://github.com/citation-style-language/schema/raw/master/csl-citation.json"}</w:instrText>
            </w:r>
            <w:r w:rsidRPr="00F70E4C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132EB8">
              <w:rPr>
                <w:rFonts w:ascii="Times New Roman" w:hAnsi="Times New Roman" w:cs="Times New Roman"/>
                <w:noProof/>
                <w:sz w:val="24"/>
                <w:szCs w:val="24"/>
              </w:rPr>
              <w:t>(14)</w:t>
            </w:r>
            <w:r w:rsidRPr="00F70E4C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1530" w:type="dxa"/>
          </w:tcPr>
          <w:p w14:paraId="657E62D8" w14:textId="77777777" w:rsidR="007D150B" w:rsidRPr="00F70E4C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E4C">
              <w:rPr>
                <w:rFonts w:ascii="Times New Roman" w:hAnsi="Times New Roman" w:cs="Times New Roman"/>
                <w:b/>
                <w:sz w:val="24"/>
                <w:szCs w:val="24"/>
              </w:rPr>
              <w:t>1.74</w:t>
            </w:r>
          </w:p>
        </w:tc>
        <w:tc>
          <w:tcPr>
            <w:tcW w:w="1170" w:type="dxa"/>
            <w:vMerge/>
          </w:tcPr>
          <w:p w14:paraId="3CA2E4F7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036B22B" w14:textId="77777777" w:rsidR="007D150B" w:rsidRPr="00F70E4C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D5DFEAD" w14:textId="77777777" w:rsidR="007D150B" w:rsidRPr="00F70E4C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E4C">
              <w:rPr>
                <w:rFonts w:ascii="Times New Roman" w:hAnsi="Times New Roman" w:cs="Times New Roman"/>
                <w:b/>
                <w:sz w:val="24"/>
                <w:szCs w:val="24"/>
              </w:rPr>
              <w:t>365</w:t>
            </w:r>
          </w:p>
        </w:tc>
        <w:tc>
          <w:tcPr>
            <w:tcW w:w="1908" w:type="dxa"/>
          </w:tcPr>
          <w:p w14:paraId="7A0011A1" w14:textId="77777777" w:rsidR="007D150B" w:rsidRPr="00F70E4C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FB14512" w14:textId="77777777" w:rsidR="007D150B" w:rsidRPr="00F70E4C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E4C">
              <w:rPr>
                <w:rFonts w:ascii="Times New Roman" w:hAnsi="Times New Roman" w:cs="Times New Roman"/>
                <w:b/>
                <w:sz w:val="24"/>
                <w:szCs w:val="24"/>
              </w:rPr>
              <w:t>365</w:t>
            </w:r>
          </w:p>
        </w:tc>
      </w:tr>
      <w:tr w:rsidR="007D150B" w14:paraId="688ED971" w14:textId="77777777" w:rsidTr="00106611">
        <w:trPr>
          <w:trHeight w:val="476"/>
          <w:jc w:val="center"/>
        </w:trPr>
        <w:tc>
          <w:tcPr>
            <w:tcW w:w="3618" w:type="dxa"/>
          </w:tcPr>
          <w:p w14:paraId="50D3A87F" w14:textId="77777777" w:rsidR="007D150B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Aynalem","given":"Yared Asmare","non-dropping-particle":"","parse-names":false,"suffix":""}],"container-title":"IOMC","id":"ITEM-1","issue":"800","issued":{"date-parts":[["2020"]]},"page":"2167","title":"Survival status and predictor of mortality among premature neonate that was admitted to neonatal intensive care unit from 2013-2017 at Tikur Anbessa Hospital , Addis Ababa Ethiopia : a retrospective cohort study with surv","type":"article-journal","volume":"32"},"uris":["http://www.mendeley.com/documents/?uuid=52d8ed4a-ef8e-4464-aa1a-cdc84af1057e"]}],"mendeley":{"formattedCitation":"(15)","plainTextFormattedCitation":"(15)","previouslyFormattedCitation":"(15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32EB8">
              <w:rPr>
                <w:rFonts w:ascii="Times New Roman" w:hAnsi="Times New Roman" w:cs="Times New Roman"/>
                <w:noProof/>
                <w:sz w:val="24"/>
                <w:szCs w:val="24"/>
              </w:rPr>
              <w:t>(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30" w:type="dxa"/>
          </w:tcPr>
          <w:p w14:paraId="62F3E0AF" w14:textId="77777777" w:rsidR="007D150B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170" w:type="dxa"/>
            <w:vMerge w:val="restart"/>
          </w:tcPr>
          <w:p w14:paraId="40FF7D87" w14:textId="77777777" w:rsidR="007D150B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7F89B9" w14:textId="77777777" w:rsidR="007D150B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D34457" w14:textId="77777777" w:rsidR="007D150B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F1980C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297</w:t>
            </w:r>
          </w:p>
        </w:tc>
        <w:tc>
          <w:tcPr>
            <w:tcW w:w="1350" w:type="dxa"/>
          </w:tcPr>
          <w:p w14:paraId="0962C10E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908" w:type="dxa"/>
          </w:tcPr>
          <w:p w14:paraId="2C94EE83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7D150B" w14:paraId="1F226698" w14:textId="77777777" w:rsidTr="00106611">
        <w:trPr>
          <w:jc w:val="center"/>
        </w:trPr>
        <w:tc>
          <w:tcPr>
            <w:tcW w:w="3618" w:type="dxa"/>
          </w:tcPr>
          <w:p w14:paraId="4B38A80B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emely prete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Aynalem","given":"Yared Asmare","non-dropping-particle":"","parse-names":false,"suffix":""}],"container-title":"IOMC","id":"ITEM-1","issue":"800","issued":{"date-parts":[["2020"]]},"page":"2167","title":"Survival status and predictor of mortality among premature neonate that was admitted to neonatal intensive care unit from 2013-2017 at Tikur Anbessa Hospital , Addis Ababa Ethiopia : a retrospective cohort study with surv","type":"article-journal","volume":"32"},"uris":["http://www.mendeley.com/documents/?uuid=52d8ed4a-ef8e-4464-aa1a-cdc84af1057e"]}],"mendeley":{"formattedCitation":"(15)","plainTextFormattedCitation":"(15)","previouslyFormattedCitation":"(15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32EB8">
              <w:rPr>
                <w:rFonts w:ascii="Times New Roman" w:hAnsi="Times New Roman" w:cs="Times New Roman"/>
                <w:noProof/>
                <w:sz w:val="24"/>
                <w:szCs w:val="24"/>
              </w:rPr>
              <w:t>(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14:paraId="57938403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170" w:type="dxa"/>
            <w:vMerge/>
          </w:tcPr>
          <w:p w14:paraId="513C5502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296197A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908" w:type="dxa"/>
          </w:tcPr>
          <w:p w14:paraId="235C1871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7D150B" w14:paraId="23EB684C" w14:textId="77777777" w:rsidTr="00106611">
        <w:trPr>
          <w:jc w:val="center"/>
        </w:trPr>
        <w:tc>
          <w:tcPr>
            <w:tcW w:w="3618" w:type="dxa"/>
          </w:tcPr>
          <w:p w14:paraId="05C689E6" w14:textId="77777777" w:rsidR="007D150B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first minute APGAR sc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Aynalem","given":"Yared Asmare","non-dropping-particle":"","parse-names":false,"suffix":""}],"container-title":"IOMC","id":"ITEM-1","issue":"800","issued":{"date-parts":[["2020"]]},"page":"2167","title":"Survival status and predictor of mortality among premature neonate that was admitted to neonatal intensive care unit from 2013-2017 at Tikur Anbessa Hospital , Addis Ababa Ethiopia : a retrospective cohort study with surv","type":"article-journal","volume":"32"},"uris":["http://www.mendeley.com/documents/?uuid=52d8ed4a-ef8e-4464-aa1a-cdc84af1057e"]}],"mendeley":{"formattedCitation":"(15)","plainTextFormattedCitation":"(15)","previouslyFormattedCitation":"(15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32EB8">
              <w:rPr>
                <w:rFonts w:ascii="Times New Roman" w:hAnsi="Times New Roman" w:cs="Times New Roman"/>
                <w:noProof/>
                <w:sz w:val="24"/>
                <w:szCs w:val="24"/>
              </w:rPr>
              <w:t>(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30" w:type="dxa"/>
          </w:tcPr>
          <w:p w14:paraId="2CA4E445" w14:textId="77777777" w:rsidR="007D150B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170" w:type="dxa"/>
            <w:vMerge/>
          </w:tcPr>
          <w:p w14:paraId="4CD5E8E2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553FA52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08" w:type="dxa"/>
          </w:tcPr>
          <w:p w14:paraId="41B6FBEC" w14:textId="77777777" w:rsidR="007D150B" w:rsidRPr="000970C0" w:rsidRDefault="007D150B" w:rsidP="001066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bookmarkEnd w:id="0"/>
    </w:tbl>
    <w:p w14:paraId="245589E9" w14:textId="77777777" w:rsidR="007D150B" w:rsidRDefault="007D150B"/>
    <w:sectPr w:rsidR="007D1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50B"/>
    <w:rsid w:val="007D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6B79D"/>
  <w15:chartTrackingRefBased/>
  <w15:docId w15:val="{C1ECD436-4F45-436C-A61E-7B8BB84ED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5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6</Words>
  <Characters>6024</Characters>
  <Application>Microsoft Office Word</Application>
  <DocSecurity>0</DocSecurity>
  <Lines>50</Lines>
  <Paragraphs>14</Paragraphs>
  <ScaleCrop>false</ScaleCrop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X64-ADMIN-USER</dc:creator>
  <cp:keywords/>
  <dc:description/>
  <cp:lastModifiedBy>WIN10X64-ADMIN-USER</cp:lastModifiedBy>
  <cp:revision>1</cp:revision>
  <dcterms:created xsi:type="dcterms:W3CDTF">2021-07-24T07:20:00Z</dcterms:created>
  <dcterms:modified xsi:type="dcterms:W3CDTF">2021-07-24T07:21:00Z</dcterms:modified>
</cp:coreProperties>
</file>